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after="240" w:before="240" w:line="240" w:lineRule="auto"/>
        <w:rPr>
          <w:rFonts w:ascii="Times New Roman" w:cs="Times New Roman" w:eastAsia="Times New Roman" w:hAnsi="Times New Roman"/>
          <w:b w:val="1"/>
          <w:bCs w:val="1"/>
          <w:sz w:val="28"/>
          <w:szCs w:val="28"/>
        </w:rPr>
      </w:pPr>
      <w:bookmarkStart w:colFirst="0" w:colLast="0" w:name="_yeumtt9exm99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8"/>
          <w:szCs w:val="28"/>
          <w:rtl w:val="0"/>
        </w:rPr>
        <w:t xml:space="preserve">Supplementary Material 1</w:t>
      </w:r>
    </w:p>
    <w:tbl>
      <w:tblPr>
        <w:tblStyle w:val="Table1"/>
        <w:tblW w:w="91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20"/>
        <w:gridCol w:w="2625"/>
        <w:gridCol w:w="3990"/>
        <w:tblGridChange w:id="0">
          <w:tblGrid>
            <w:gridCol w:w="2520"/>
            <w:gridCol w:w="2625"/>
            <w:gridCol w:w="3990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ae9f7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eedback from CAB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ae9f7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mplement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dae9f7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5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ing a crisis line in managing stress module (CAB 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link to a crisis line was added when users indicated high str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1770416" cy="3626774"/>
                  <wp:effectExtent b="0" l="0" r="0" t="0"/>
                  <wp:docPr id="4" name="image5.png"/>
                  <a:graphic>
                    <a:graphicData uri="http://schemas.openxmlformats.org/drawingml/2006/picture">
                      <pic:pic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0416" cy="3626774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1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portunity for users to provide feedback on helpfulness of resour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team incorporated a prompt for feedback after every convers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1717839" cy="3509963"/>
                  <wp:effectExtent b="0" l="0" r="0" t="0"/>
                  <wp:docPr id="3" name="image4.png"/>
                  <a:graphic>
                    <a:graphicData uri="http://schemas.openxmlformats.org/drawingml/2006/picture">
                      <pic:pic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839" cy="3509963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 should offer stress management tool even when screening results in “low stress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dfulness and breathing exercises were added that appeared regardless of level of str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1718183" cy="3490913"/>
                  <wp:effectExtent b="0" l="0" r="0" t="0"/>
                  <wp:docPr id="1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8183" cy="3490913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8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eating an intuitive way to decide what to do next when finding resour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team added prompts when opening the finding resources module to suggest possible resources for us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1806006" cy="3719513"/>
                  <wp:effectExtent b="0" l="0" r="0" t="0"/>
                  <wp:docPr id="5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6006" cy="3719513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eeping a report of what the user has searched before so they can reference b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history tab was added to the prototype home page, as well a favorite-ing fea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1689100" cy="3479800"/>
                  <wp:effectExtent b="0" l="0" r="0" t="0"/>
                  <wp:docPr id="2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100" cy="34798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5">
      <w:pPr>
        <w:spacing w:after="16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1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5.png"/><Relationship Id="rId7" Type="http://schemas.openxmlformats.org/officeDocument/2006/relationships/image" Target="media/image4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